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dditional file 1: Table S2</w:t>
      </w:r>
      <w:r>
        <w:rPr>
          <w:rFonts w:cs="Times New Roman" w:ascii="Times New Roman" w:hAnsi="Times New Roman"/>
          <w:b/>
          <w:bCs/>
          <w:sz w:val="24"/>
          <w:szCs w:val="24"/>
        </w:rPr>
        <w:t>: Primers used in real time PCR</w:t>
      </w:r>
    </w:p>
    <w:tbl>
      <w:tblPr>
        <w:bidiVisual w:val="true"/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4"/>
        <w:gridCol w:w="3544"/>
        <w:gridCol w:w="1384"/>
      </w:tblGrid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Reverse prim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Forward prime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Gene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GAAGTCCTCCAGTGAGTCAT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CTCTACTACAAGCTTCACAAT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GATA3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5' </w:t>
            </w:r>
            <w:r>
              <w:rPr>
                <w:rFonts w:cs="Calibri"/>
              </w:rPr>
              <w:t>GCCGGTTCAGGTACTCAGT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</w:t>
            </w:r>
            <w:r>
              <w:rPr>
                <w:rFonts w:cs="Calibri"/>
              </w:rPr>
              <w:t xml:space="preserve"> GAGGATTGTGGCCTTCTTTG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BCL2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5' </w:t>
            </w:r>
            <w:r>
              <w:rPr>
                <w:rFonts w:cs="Calibri"/>
              </w:rPr>
              <w:t>TAGAACTTGCGTTGGTGCAG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' GGTGTGCAATGTGGAACAAG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DACH1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5' </w:t>
            </w:r>
            <w:r>
              <w:rPr>
                <w:rFonts w:cs="Calibri"/>
              </w:rPr>
              <w:t xml:space="preserve">ACTTCACATCACGGGTCCTC </w:t>
            </w:r>
            <w:r>
              <w:rPr>
                <w:rFonts w:eastAsia="Times New Roman" w:cs="Calibri"/>
              </w:rPr>
              <w:t>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5' </w:t>
            </w:r>
            <w:r>
              <w:rPr>
                <w:rFonts w:cs="Calibri"/>
              </w:rPr>
              <w:t>GGAGAAACCTGAGACCACCA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THSD4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GACCCCGAACCGTCCCTAGAGG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TTCCGGGACTGGAGACTGCAGC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SLCO5A1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GTGCCAGCTGGACCAGGTAGT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TACGAGCAGTACGGCGCCTCT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GREB1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CCTTGGCTTCTAGCAGATGG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CTACATGGCACTGCAGAGGA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BEGAIN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TTCTTCTTGCTCCGTTCGTT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' CTAAGTAGGGCTTGCCACCA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CEP70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GCTACAGTGTCTCGGAGCGT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' GACAGGGAAGTGAGGTTAGG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ROCK1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GCGAGGCACTTGCAGTACTGGAG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GGGTTGGCAGACTGCTGTTACGA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SENP5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5' </w:t>
            </w:r>
            <w:r>
              <w:rPr>
                <w:rFonts w:cs="Calibri"/>
              </w:rPr>
              <w:t>GAATCCCTGTAAGGCACGAA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' GTGACTCTGGGGAACGTCAT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KIF16B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CGTCCCAGACCTGGGGCAGA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' TGCGTGGCAGTTTGGGGCTG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KCTD2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TTTGCCGGAATTTCTGTGACA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' GAGAAGGCATGTTCAAAGCAC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HFM1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' AGCCACAATCCAGTCATTCC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' TCAAGCCAAACACAAACAGC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BMP2</w:t>
            </w:r>
          </w:p>
        </w:tc>
      </w:tr>
      <w:tr>
        <w:trPr>
          <w:trHeight w:val="637" w:hRule="atLeast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5' </w:t>
            </w:r>
            <w:r>
              <w:rPr>
                <w:rFonts w:cs="Calibri"/>
              </w:rPr>
              <w:t>AGGAGGCCATCTTCCATCTT 3'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' GACCAATGTCTGTCGTGTCG 3'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bidi w:val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ERBB4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16:47:00Z</dcterms:created>
  <dc:creator>Helit Cohen</dc:creator>
  <dc:description/>
  <cp:keywords/>
  <dc:language>en-US</dc:language>
  <cp:lastModifiedBy>ASangkula</cp:lastModifiedBy>
  <cp:lastPrinted>2013-07-24T10:59:00Z</cp:lastPrinted>
  <dcterms:modified xsi:type="dcterms:W3CDTF">2014-10-15T03:51:00Z</dcterms:modified>
  <cp:revision>3</cp:revision>
  <dc:subject/>
  <dc:title/>
</cp:coreProperties>
</file>